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44C38" w14:textId="00C3452D" w:rsidR="00A27EC0" w:rsidRPr="00062ECF" w:rsidRDefault="0089136C" w:rsidP="0089136C">
      <w:pPr>
        <w:autoSpaceDE w:val="0"/>
        <w:autoSpaceDN w:val="0"/>
        <w:adjustRightInd w:val="0"/>
        <w:spacing w:after="120" w:line="480" w:lineRule="auto"/>
        <w:jc w:val="right"/>
        <w:rPr>
          <w:rFonts w:asciiTheme="minorBidi" w:hAnsiTheme="minorBidi"/>
          <w:bCs/>
          <w:color w:val="000000" w:themeColor="text1"/>
          <w:sz w:val="20"/>
          <w:szCs w:val="20"/>
        </w:rPr>
      </w:pPr>
      <w:r w:rsidRPr="00062ECF">
        <w:rPr>
          <w:rFonts w:asciiTheme="minorBidi" w:hAnsiTheme="minorBidi"/>
          <w:b/>
          <w:color w:val="000000" w:themeColor="text1"/>
          <w:sz w:val="20"/>
          <w:szCs w:val="20"/>
        </w:rPr>
        <w:t xml:space="preserve">Supplementary </w:t>
      </w:r>
      <w:r w:rsidR="00F07140">
        <w:rPr>
          <w:rFonts w:asciiTheme="minorBidi" w:hAnsiTheme="minorBidi"/>
          <w:b/>
          <w:color w:val="000000" w:themeColor="text1"/>
          <w:sz w:val="20"/>
          <w:szCs w:val="20"/>
        </w:rPr>
        <w:t>Material</w:t>
      </w:r>
      <w:r w:rsidR="001F6569">
        <w:rPr>
          <w:rFonts w:asciiTheme="minorBidi" w:hAnsiTheme="minorBidi"/>
          <w:b/>
          <w:color w:val="000000" w:themeColor="text1"/>
          <w:sz w:val="20"/>
          <w:szCs w:val="20"/>
        </w:rPr>
        <w:t>:</w:t>
      </w:r>
      <w:r w:rsidRPr="00062ECF">
        <w:rPr>
          <w:rFonts w:asciiTheme="minorBidi" w:hAnsiTheme="minorBidi"/>
          <w:bCs/>
          <w:color w:val="000000" w:themeColor="text1"/>
          <w:sz w:val="20"/>
          <w:szCs w:val="20"/>
        </w:rPr>
        <w:t xml:space="preserve"> </w:t>
      </w:r>
      <w:r w:rsidR="001F6569" w:rsidRPr="00F23AF4">
        <w:rPr>
          <w:rFonts w:asciiTheme="minorBidi" w:hAnsiTheme="minorBidi"/>
          <w:b/>
          <w:color w:val="000000" w:themeColor="text1"/>
          <w:sz w:val="20"/>
          <w:szCs w:val="20"/>
        </w:rPr>
        <w:t>Survey questionnaire</w:t>
      </w:r>
      <w:r w:rsidR="001F6569" w:rsidRPr="00062ECF">
        <w:rPr>
          <w:rFonts w:asciiTheme="minorBidi" w:hAnsiTheme="minorBidi"/>
          <w:bCs/>
          <w:color w:val="000000" w:themeColor="text1"/>
          <w:sz w:val="20"/>
          <w:szCs w:val="20"/>
        </w:rPr>
        <w:t xml:space="preserve"> </w:t>
      </w:r>
    </w:p>
    <w:p w14:paraId="0730EAD5" w14:textId="7F7BEBE6" w:rsidR="00A27EC0" w:rsidRPr="00062ECF" w:rsidRDefault="00A27EC0" w:rsidP="0089136C">
      <w:pPr>
        <w:pStyle w:val="ListParagraph"/>
        <w:numPr>
          <w:ilvl w:val="0"/>
          <w:numId w:val="35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ociodemographic data</w:t>
      </w:r>
    </w:p>
    <w:p w14:paraId="2E1683EE" w14:textId="77777777" w:rsidR="00A27EC0" w:rsidRPr="00062ECF" w:rsidRDefault="00A27EC0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4B0D2DCF" w14:textId="6D80F481" w:rsidR="002C47E6" w:rsidRPr="00062ECF" w:rsidRDefault="002C47E6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.How often do you go out weekly before the coronavirus pandemic outside working hours?</w:t>
      </w:r>
    </w:p>
    <w:p w14:paraId="393EA9E7" w14:textId="644C1BCE" w:rsidR="002C47E6" w:rsidRPr="00062ECF" w:rsidRDefault="002C47E6" w:rsidP="0089136C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ne</w:t>
      </w:r>
    </w:p>
    <w:p w14:paraId="64095766" w14:textId="77777777" w:rsidR="002C47E6" w:rsidRPr="00062ECF" w:rsidRDefault="002C47E6" w:rsidP="0089136C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Once per week</w:t>
      </w:r>
    </w:p>
    <w:p w14:paraId="5E2FC8E9" w14:textId="77777777" w:rsidR="002C47E6" w:rsidRPr="00062ECF" w:rsidRDefault="002C47E6" w:rsidP="0089136C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Two to three times a week</w:t>
      </w:r>
    </w:p>
    <w:p w14:paraId="23623E55" w14:textId="77777777" w:rsidR="002C47E6" w:rsidRPr="00062ECF" w:rsidRDefault="002C47E6" w:rsidP="0089136C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Four times or more</w:t>
      </w:r>
    </w:p>
    <w:p w14:paraId="0765E847" w14:textId="00682026" w:rsidR="002C47E6" w:rsidRPr="00062ECF" w:rsidRDefault="002C47E6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1AAB2888" w14:textId="718284E5" w:rsidR="0066005E" w:rsidRPr="00062ECF" w:rsidRDefault="0066005E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2. I consider myself a person who?</w:t>
      </w:r>
    </w:p>
    <w:p w14:paraId="35A60309" w14:textId="5012EBE3" w:rsidR="0066005E" w:rsidRPr="00062ECF" w:rsidRDefault="0066005E" w:rsidP="0089136C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as many friends</w:t>
      </w:r>
    </w:p>
    <w:p w14:paraId="00F0404E" w14:textId="099EE643" w:rsidR="0066005E" w:rsidRPr="00062ECF" w:rsidRDefault="0066005E" w:rsidP="0089136C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as one or two friends</w:t>
      </w:r>
    </w:p>
    <w:p w14:paraId="257D7110" w14:textId="5AFD5B6C" w:rsidR="0066005E" w:rsidRPr="00062ECF" w:rsidRDefault="0066005E" w:rsidP="0089136C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as no friends</w:t>
      </w:r>
    </w:p>
    <w:p w14:paraId="44A9275C" w14:textId="25A156D6" w:rsidR="0066005E" w:rsidRPr="00062ECF" w:rsidRDefault="0066005E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398D10B5" w14:textId="5F519FDD" w:rsidR="0066005E" w:rsidRPr="00062ECF" w:rsidRDefault="0066005E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3. I consider myself a person who?</w:t>
      </w:r>
    </w:p>
    <w:p w14:paraId="2963F5AB" w14:textId="77777777" w:rsidR="0066005E" w:rsidRPr="00062ECF" w:rsidRDefault="0066005E" w:rsidP="0089136C">
      <w:pPr>
        <w:pStyle w:val="ListParagraph"/>
        <w:numPr>
          <w:ilvl w:val="0"/>
          <w:numId w:val="4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loves and waits for social events</w:t>
      </w:r>
    </w:p>
    <w:p w14:paraId="1A90EA62" w14:textId="77777777" w:rsidR="0066005E" w:rsidRPr="00062ECF" w:rsidRDefault="0066005E" w:rsidP="0089136C">
      <w:pPr>
        <w:pStyle w:val="ListParagraph"/>
        <w:numPr>
          <w:ilvl w:val="0"/>
          <w:numId w:val="4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eutral</w:t>
      </w:r>
    </w:p>
    <w:p w14:paraId="1380525D" w14:textId="21A53BFF" w:rsidR="0066005E" w:rsidRPr="00062ECF" w:rsidRDefault="0066005E" w:rsidP="0089136C">
      <w:pPr>
        <w:pStyle w:val="ListParagraph"/>
        <w:numPr>
          <w:ilvl w:val="0"/>
          <w:numId w:val="4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gets bored of social occasions</w:t>
      </w:r>
    </w:p>
    <w:p w14:paraId="5FF6CBE4" w14:textId="0934302D" w:rsidR="0066005E" w:rsidRPr="00062ECF" w:rsidRDefault="0066005E" w:rsidP="0089136C">
      <w:pPr>
        <w:pStyle w:val="ListParagraph"/>
        <w:numPr>
          <w:ilvl w:val="0"/>
          <w:numId w:val="4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Gets bored of social events and does not go there</w:t>
      </w:r>
    </w:p>
    <w:p w14:paraId="7557BA8C" w14:textId="20E19595" w:rsidR="0066005E" w:rsidRPr="00062ECF" w:rsidRDefault="0066005E" w:rsidP="0089136C">
      <w:pPr>
        <w:pStyle w:val="ListParagraph"/>
        <w:numPr>
          <w:ilvl w:val="0"/>
          <w:numId w:val="4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ates social events and does not go there</w:t>
      </w:r>
    </w:p>
    <w:p w14:paraId="7B8EAD7F" w14:textId="6333588D" w:rsidR="0066005E" w:rsidRPr="00062ECF" w:rsidRDefault="0066005E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184343AE" w14:textId="76C92227" w:rsidR="00B52FD7" w:rsidRPr="00062ECF" w:rsidRDefault="0066005E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4.</w:t>
      </w:r>
      <w:r w:rsidR="00B52FD7" w:rsidRPr="00062EC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B52FD7"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I have good information about coronavirus and its ways of spreading?</w:t>
      </w:r>
    </w:p>
    <w:p w14:paraId="047C257B" w14:textId="2E41BA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ighly agree</w:t>
      </w:r>
    </w:p>
    <w:p w14:paraId="2A9B2DE4" w14:textId="0B74DB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Agree</w:t>
      </w:r>
    </w:p>
    <w:p w14:paraId="1D142592" w14:textId="3B65CA69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Neutral </w:t>
      </w:r>
    </w:p>
    <w:p w14:paraId="4B1302B3" w14:textId="7EEF9EC4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Disagree</w:t>
      </w:r>
    </w:p>
    <w:p w14:paraId="49AAC4CE" w14:textId="47F92C58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ighly disagree</w:t>
      </w:r>
    </w:p>
    <w:p w14:paraId="3D271804" w14:textId="1DCDA63C" w:rsidR="00B52FD7" w:rsidRPr="00062ECF" w:rsidRDefault="00B52FD7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3D3D6883" w14:textId="36AC48BF" w:rsidR="00B52FD7" w:rsidRPr="00062ECF" w:rsidRDefault="00B52FD7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5.</w:t>
      </w:r>
      <w:r w:rsidRPr="00062EC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I feel very afraid because there is no approved drug to treat  coronavirus COVID-19 ?</w:t>
      </w:r>
    </w:p>
    <w:p w14:paraId="774122F9" w14:textId="777777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ighly agree</w:t>
      </w:r>
    </w:p>
    <w:p w14:paraId="18E79E26" w14:textId="777777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Agree</w:t>
      </w:r>
    </w:p>
    <w:p w14:paraId="08AADCAB" w14:textId="777777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Neutral </w:t>
      </w:r>
    </w:p>
    <w:p w14:paraId="1DE03CD4" w14:textId="777777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Disagree</w:t>
      </w:r>
    </w:p>
    <w:p w14:paraId="3E8A470A" w14:textId="777777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ighly disagree</w:t>
      </w:r>
    </w:p>
    <w:p w14:paraId="0A6F9F5B" w14:textId="59D4230C" w:rsidR="00B52FD7" w:rsidRPr="00062ECF" w:rsidRDefault="00B52FD7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3A516A16" w14:textId="537F851F" w:rsidR="00B52FD7" w:rsidRPr="00062ECF" w:rsidRDefault="00B52FD7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6.Coronavirus news on social media increases my anxiety and fear?</w:t>
      </w:r>
    </w:p>
    <w:p w14:paraId="1C122B8A" w14:textId="777777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ighly agree</w:t>
      </w:r>
    </w:p>
    <w:p w14:paraId="001D1033" w14:textId="777777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Agree</w:t>
      </w:r>
    </w:p>
    <w:p w14:paraId="76031771" w14:textId="777777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Neutral </w:t>
      </w:r>
    </w:p>
    <w:p w14:paraId="6FA73C9D" w14:textId="77777777" w:rsidR="00B52FD7" w:rsidRPr="00062ECF" w:rsidRDefault="00B52FD7" w:rsidP="0089136C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Disagree</w:t>
      </w:r>
    </w:p>
    <w:p w14:paraId="1C12EF62" w14:textId="77777777" w:rsidR="001C64A2" w:rsidRPr="00062ECF" w:rsidRDefault="001C64A2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40DF26CF" w14:textId="04B7D92B" w:rsidR="00B52FD7" w:rsidRPr="00062ECF" w:rsidRDefault="00B52FD7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7.</w:t>
      </w:r>
      <w:r w:rsidRPr="00062EC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Currently I am ?</w:t>
      </w:r>
    </w:p>
    <w:p w14:paraId="4F660600" w14:textId="72E40EE2" w:rsidR="00B52FD7" w:rsidRPr="00062ECF" w:rsidRDefault="001C64A2" w:rsidP="0089136C">
      <w:pPr>
        <w:pStyle w:val="ListParagraph"/>
        <w:numPr>
          <w:ilvl w:val="0"/>
          <w:numId w:val="8"/>
        </w:numPr>
        <w:tabs>
          <w:tab w:val="left" w:pos="4820"/>
        </w:tabs>
        <w:bidi w:val="0"/>
        <w:spacing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t subjected to the country duo to the curfew lift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ab/>
      </w:r>
    </w:p>
    <w:p w14:paraId="321BE7B8" w14:textId="72F6DE54" w:rsidR="001C64A2" w:rsidRPr="00062ECF" w:rsidRDefault="001C64A2" w:rsidP="0089136C">
      <w:pPr>
        <w:pStyle w:val="ListParagraph"/>
        <w:numPr>
          <w:ilvl w:val="0"/>
          <w:numId w:val="8"/>
        </w:numPr>
        <w:tabs>
          <w:tab w:val="left" w:pos="4820"/>
        </w:tabs>
        <w:bidi w:val="0"/>
        <w:spacing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ubjected to the quarantine restrictions (at my home) because of the curfew law</w:t>
      </w:r>
    </w:p>
    <w:p w14:paraId="67867C0E" w14:textId="77777777" w:rsidR="001C64A2" w:rsidRPr="00062ECF" w:rsidRDefault="001C64A2" w:rsidP="0089136C">
      <w:pPr>
        <w:pStyle w:val="ListParagraph"/>
        <w:numPr>
          <w:ilvl w:val="0"/>
          <w:numId w:val="8"/>
        </w:numPr>
        <w:tabs>
          <w:tab w:val="left" w:pos="4820"/>
        </w:tabs>
        <w:bidi w:val="0"/>
        <w:spacing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ubjected to quarantine restrictions (at my home) because of coronavirus suspicion</w:t>
      </w:r>
    </w:p>
    <w:p w14:paraId="5B06A34D" w14:textId="2D521F25" w:rsidR="001C64A2" w:rsidRPr="00062ECF" w:rsidRDefault="001C64A2" w:rsidP="0089136C">
      <w:pPr>
        <w:pStyle w:val="ListParagraph"/>
        <w:numPr>
          <w:ilvl w:val="0"/>
          <w:numId w:val="8"/>
        </w:numPr>
        <w:tabs>
          <w:tab w:val="left" w:pos="4820"/>
        </w:tabs>
        <w:bidi w:val="0"/>
        <w:spacing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ubjected to quarantine restrictions (at my home) because of coronavirus infection</w:t>
      </w:r>
    </w:p>
    <w:p w14:paraId="09A0830D" w14:textId="77777777" w:rsidR="001C64A2" w:rsidRPr="00062ECF" w:rsidRDefault="001C64A2" w:rsidP="0089136C">
      <w:pPr>
        <w:pStyle w:val="ListParagraph"/>
        <w:numPr>
          <w:ilvl w:val="0"/>
          <w:numId w:val="8"/>
        </w:numPr>
        <w:tabs>
          <w:tab w:val="left" w:pos="4820"/>
        </w:tabs>
        <w:bidi w:val="0"/>
        <w:spacing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ubjected to isolation restrictions (at my home) because of arrival from abroad</w:t>
      </w:r>
    </w:p>
    <w:p w14:paraId="4281A429" w14:textId="12A5195B" w:rsidR="001C64A2" w:rsidRPr="00062ECF" w:rsidRDefault="001C64A2" w:rsidP="0089136C">
      <w:pPr>
        <w:pStyle w:val="ListParagraph"/>
        <w:numPr>
          <w:ilvl w:val="0"/>
          <w:numId w:val="8"/>
        </w:numPr>
        <w:tabs>
          <w:tab w:val="left" w:pos="4820"/>
        </w:tabs>
        <w:bidi w:val="0"/>
        <w:spacing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ubjected to isolation restrictions (at the quarantine facility as hospital or hotel) because of coronavirus suspicion</w:t>
      </w:r>
    </w:p>
    <w:p w14:paraId="45635C17" w14:textId="223A3E58" w:rsidR="001C64A2" w:rsidRPr="00062ECF" w:rsidRDefault="001C64A2" w:rsidP="0089136C">
      <w:pPr>
        <w:pStyle w:val="ListParagraph"/>
        <w:numPr>
          <w:ilvl w:val="0"/>
          <w:numId w:val="8"/>
        </w:numPr>
        <w:tabs>
          <w:tab w:val="left" w:pos="4820"/>
        </w:tabs>
        <w:bidi w:val="0"/>
        <w:spacing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lastRenderedPageBreak/>
        <w:t>Subjected to isolation restrictions (at the quarantine facility as hospital or hotel) because of coronavirus infection</w:t>
      </w:r>
    </w:p>
    <w:p w14:paraId="7C9F0756" w14:textId="6F476E99" w:rsidR="001C64A2" w:rsidRPr="00062ECF" w:rsidRDefault="001C64A2" w:rsidP="0089136C">
      <w:pPr>
        <w:pStyle w:val="ListParagraph"/>
        <w:numPr>
          <w:ilvl w:val="0"/>
          <w:numId w:val="8"/>
        </w:numPr>
        <w:tabs>
          <w:tab w:val="left" w:pos="4820"/>
        </w:tabs>
        <w:bidi w:val="0"/>
        <w:spacing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  <w:rtl/>
        </w:rPr>
        <w:t>‏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ubjected to isolation restrictions (at the quarantine facility as hospital or hotel) because of arrival from abroad</w:t>
      </w:r>
    </w:p>
    <w:p w14:paraId="685B3E78" w14:textId="76CBC921" w:rsidR="001C64A2" w:rsidRPr="00062ECF" w:rsidRDefault="001C64A2" w:rsidP="0089136C">
      <w:pPr>
        <w:tabs>
          <w:tab w:val="left" w:pos="4820"/>
        </w:tabs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02EFF2C6" w14:textId="13B12D9E" w:rsidR="001C64A2" w:rsidRPr="00062ECF" w:rsidRDefault="001C64A2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8.</w:t>
      </w:r>
      <w:r w:rsidRPr="00062EC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Isolation Vs None ?</w:t>
      </w:r>
    </w:p>
    <w:p w14:paraId="0F2FB502" w14:textId="3F8FA6AC" w:rsidR="001C64A2" w:rsidRPr="00062ECF" w:rsidRDefault="00944A7F" w:rsidP="0089136C">
      <w:pPr>
        <w:pStyle w:val="ListParagraph"/>
        <w:numPr>
          <w:ilvl w:val="0"/>
          <w:numId w:val="9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Isolation </w:t>
      </w:r>
    </w:p>
    <w:p w14:paraId="04F9DD05" w14:textId="409F689B" w:rsidR="00944A7F" w:rsidRPr="00062ECF" w:rsidRDefault="00944A7F" w:rsidP="0089136C">
      <w:pPr>
        <w:pStyle w:val="ListParagraph"/>
        <w:numPr>
          <w:ilvl w:val="0"/>
          <w:numId w:val="9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ne</w:t>
      </w:r>
    </w:p>
    <w:p w14:paraId="5D0CBA26" w14:textId="4C4E2DAE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9.</w:t>
      </w:r>
      <w:r w:rsidRPr="00062EC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Do you have Coronavirus COVID-19 ?</w:t>
      </w:r>
    </w:p>
    <w:p w14:paraId="3E7CD8E4" w14:textId="66D9E6E7" w:rsidR="00944A7F" w:rsidRPr="00062ECF" w:rsidRDefault="00944A7F" w:rsidP="0089136C">
      <w:pPr>
        <w:pStyle w:val="ListParagraph"/>
        <w:numPr>
          <w:ilvl w:val="0"/>
          <w:numId w:val="10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Yes</w:t>
      </w:r>
    </w:p>
    <w:p w14:paraId="507C17D0" w14:textId="3ED66942" w:rsidR="00944A7F" w:rsidRPr="00062ECF" w:rsidRDefault="00944A7F" w:rsidP="0089136C">
      <w:pPr>
        <w:pStyle w:val="ListParagraph"/>
        <w:numPr>
          <w:ilvl w:val="0"/>
          <w:numId w:val="10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</w:t>
      </w:r>
    </w:p>
    <w:p w14:paraId="4290D015" w14:textId="25FBD8E4" w:rsidR="00944A7F" w:rsidRPr="00062ECF" w:rsidRDefault="00944A7F" w:rsidP="0089136C">
      <w:pPr>
        <w:pStyle w:val="ListParagraph"/>
        <w:numPr>
          <w:ilvl w:val="0"/>
          <w:numId w:val="10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I don’t know </w:t>
      </w:r>
    </w:p>
    <w:p w14:paraId="1BA72EB4" w14:textId="77B76842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0.</w:t>
      </w:r>
      <w:r w:rsidRPr="00062EC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ince when you are in quarantine or isolation facility (days) ?</w:t>
      </w:r>
    </w:p>
    <w:p w14:paraId="49BC7254" w14:textId="78973644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__________________________________</w:t>
      </w:r>
    </w:p>
    <w:p w14:paraId="73596DEA" w14:textId="0AB4444B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1.</w:t>
      </w:r>
      <w:r w:rsidRPr="00062EC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Curfew hours during the past month?</w:t>
      </w:r>
    </w:p>
    <w:p w14:paraId="3AC2F972" w14:textId="7407BD5D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__________________________________</w:t>
      </w:r>
    </w:p>
    <w:p w14:paraId="450B34A0" w14:textId="3B0FC38F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2. Curfew hours during the past month?</w:t>
      </w:r>
    </w:p>
    <w:p w14:paraId="32CF4257" w14:textId="77777777" w:rsidR="00944A7F" w:rsidRPr="00062ECF" w:rsidRDefault="00944A7F" w:rsidP="0089136C">
      <w:pPr>
        <w:pStyle w:val="ListParagraph"/>
        <w:numPr>
          <w:ilvl w:val="0"/>
          <w:numId w:val="10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Partial curfew 6 am – 3 pm</w:t>
      </w:r>
    </w:p>
    <w:p w14:paraId="556E2C0E" w14:textId="77777777" w:rsidR="00944A7F" w:rsidRPr="00062ECF" w:rsidRDefault="00944A7F" w:rsidP="0089136C">
      <w:pPr>
        <w:pStyle w:val="ListParagraph"/>
        <w:numPr>
          <w:ilvl w:val="0"/>
          <w:numId w:val="10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Partial curfew 6 am – 8 pm. Penalties for not wearing face mask</w:t>
      </w:r>
    </w:p>
    <w:p w14:paraId="2D75C875" w14:textId="55880B17" w:rsidR="00944A7F" w:rsidRPr="00062ECF" w:rsidRDefault="00944A7F" w:rsidP="0089136C">
      <w:pPr>
        <w:pStyle w:val="ListParagraph"/>
        <w:numPr>
          <w:ilvl w:val="0"/>
          <w:numId w:val="10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 curfew, Penalties for not wearing face mask, refuse to be checked for temperature when entering public or private sector, fail to adhere to social distancing rules</w:t>
      </w:r>
    </w:p>
    <w:p w14:paraId="5F1E4D24" w14:textId="51B016AE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3.</w:t>
      </w:r>
      <w:r w:rsidRPr="00062ECF">
        <w:rPr>
          <w:color w:val="000000" w:themeColor="text1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I am currently in the quarantine or isolation facility due to?</w:t>
      </w:r>
    </w:p>
    <w:p w14:paraId="6B62E368" w14:textId="14B29FAD" w:rsidR="00944A7F" w:rsidRPr="00062ECF" w:rsidRDefault="00944A7F" w:rsidP="0089136C">
      <w:pPr>
        <w:pStyle w:val="ListParagraph"/>
        <w:numPr>
          <w:ilvl w:val="0"/>
          <w:numId w:val="12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Country curfew</w:t>
      </w:r>
    </w:p>
    <w:p w14:paraId="23A47396" w14:textId="57BC1946" w:rsidR="00944A7F" w:rsidRPr="00062ECF" w:rsidRDefault="00944A7F" w:rsidP="0089136C">
      <w:pPr>
        <w:pStyle w:val="ListParagraph"/>
        <w:numPr>
          <w:ilvl w:val="0"/>
          <w:numId w:val="12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Coronavirus COVID-19 infection</w:t>
      </w:r>
    </w:p>
    <w:p w14:paraId="66226753" w14:textId="21A09DD3" w:rsidR="00944A7F" w:rsidRPr="00062ECF" w:rsidRDefault="00944A7F" w:rsidP="0089136C">
      <w:pPr>
        <w:pStyle w:val="ListParagraph"/>
        <w:numPr>
          <w:ilvl w:val="0"/>
          <w:numId w:val="12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Coronavirus COVID 19 suspicion</w:t>
      </w:r>
    </w:p>
    <w:p w14:paraId="1727E358" w14:textId="3BDC8366" w:rsidR="00944A7F" w:rsidRPr="00062ECF" w:rsidRDefault="00944A7F" w:rsidP="0089136C">
      <w:pPr>
        <w:pStyle w:val="ListParagraph"/>
        <w:numPr>
          <w:ilvl w:val="0"/>
          <w:numId w:val="12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I am not at </w:t>
      </w:r>
      <w:proofErr w:type="spellStart"/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at</w:t>
      </w:r>
      <w:proofErr w:type="spellEnd"/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quarantine or isolation</w:t>
      </w:r>
    </w:p>
    <w:p w14:paraId="1F70B227" w14:textId="6E9F5493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4. Are you pregnant?</w:t>
      </w:r>
    </w:p>
    <w:p w14:paraId="15A9B8D9" w14:textId="5CF18FE7" w:rsidR="00944A7F" w:rsidRPr="00062ECF" w:rsidRDefault="00944A7F" w:rsidP="0089136C">
      <w:pPr>
        <w:pStyle w:val="ListParagraph"/>
        <w:numPr>
          <w:ilvl w:val="0"/>
          <w:numId w:val="13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Yes </w:t>
      </w:r>
    </w:p>
    <w:p w14:paraId="3A2A831C" w14:textId="3BDAC751" w:rsidR="00944A7F" w:rsidRPr="00062ECF" w:rsidRDefault="00944A7F" w:rsidP="0089136C">
      <w:pPr>
        <w:pStyle w:val="ListParagraph"/>
        <w:numPr>
          <w:ilvl w:val="0"/>
          <w:numId w:val="13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</w:t>
      </w:r>
    </w:p>
    <w:p w14:paraId="744360D4" w14:textId="29D3610D" w:rsidR="00944A7F" w:rsidRPr="00062ECF" w:rsidRDefault="00944A7F" w:rsidP="0089136C">
      <w:pPr>
        <w:pStyle w:val="ListParagraph"/>
        <w:numPr>
          <w:ilvl w:val="0"/>
          <w:numId w:val="13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t applicable</w:t>
      </w:r>
    </w:p>
    <w:p w14:paraId="7CBD9CD5" w14:textId="11367F9B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5. Are your sleep habits affected by special occasions as Ramadan or vacations?</w:t>
      </w:r>
    </w:p>
    <w:p w14:paraId="0D5BC2AB" w14:textId="77777777" w:rsidR="00944A7F" w:rsidRPr="00062ECF" w:rsidRDefault="00944A7F" w:rsidP="0089136C">
      <w:pPr>
        <w:pStyle w:val="ListParagraph"/>
        <w:numPr>
          <w:ilvl w:val="0"/>
          <w:numId w:val="13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Yes </w:t>
      </w:r>
    </w:p>
    <w:p w14:paraId="1447DC36" w14:textId="77777777" w:rsidR="00944A7F" w:rsidRPr="00062ECF" w:rsidRDefault="00944A7F" w:rsidP="0089136C">
      <w:pPr>
        <w:pStyle w:val="ListParagraph"/>
        <w:numPr>
          <w:ilvl w:val="0"/>
          <w:numId w:val="13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</w:t>
      </w:r>
    </w:p>
    <w:p w14:paraId="47C6BC23" w14:textId="79434756" w:rsidR="00944A7F" w:rsidRPr="00062ECF" w:rsidRDefault="00944A7F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6.</w:t>
      </w:r>
      <w:r w:rsidRPr="00062EC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Do you suffer from a chronic disease?</w:t>
      </w:r>
    </w:p>
    <w:p w14:paraId="251496C5" w14:textId="6A4C0135" w:rsidR="005E5C20" w:rsidRPr="00062ECF" w:rsidRDefault="005E5C20" w:rsidP="0089136C">
      <w:pPr>
        <w:pStyle w:val="ListParagraph"/>
        <w:numPr>
          <w:ilvl w:val="0"/>
          <w:numId w:val="14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Yes</w:t>
      </w:r>
    </w:p>
    <w:p w14:paraId="00D749F7" w14:textId="70396B2E" w:rsidR="005E5C20" w:rsidRPr="00062ECF" w:rsidRDefault="005E5C20" w:rsidP="0089136C">
      <w:pPr>
        <w:pStyle w:val="ListParagraph"/>
        <w:numPr>
          <w:ilvl w:val="0"/>
          <w:numId w:val="14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</w:t>
      </w:r>
    </w:p>
    <w:p w14:paraId="65D1C15D" w14:textId="58084FBB" w:rsidR="005E5C20" w:rsidRPr="00062ECF" w:rsidRDefault="005E5C20" w:rsidP="0089136C">
      <w:pPr>
        <w:pStyle w:val="ListParagraph"/>
        <w:numPr>
          <w:ilvl w:val="0"/>
          <w:numId w:val="14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I don’t know</w:t>
      </w:r>
    </w:p>
    <w:p w14:paraId="51E79CD0" w14:textId="5D39861A" w:rsidR="005E5C20" w:rsidRPr="00062ECF" w:rsidRDefault="005E5C20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7.</w:t>
      </w:r>
      <w:r w:rsidRPr="00062ECF">
        <w:rPr>
          <w:color w:val="000000" w:themeColor="text1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Do you take medicines for one of these diseases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  <w:rtl/>
        </w:rPr>
        <w:t>؟</w:t>
      </w:r>
    </w:p>
    <w:p w14:paraId="02DA6F3D" w14:textId="2C083E43" w:rsidR="005E5C20" w:rsidRPr="00062ECF" w:rsidRDefault="005E5C20" w:rsidP="0089136C">
      <w:pPr>
        <w:pStyle w:val="ListParagraph"/>
        <w:numPr>
          <w:ilvl w:val="0"/>
          <w:numId w:val="15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leep problems</w:t>
      </w:r>
    </w:p>
    <w:p w14:paraId="53496575" w14:textId="34278002" w:rsidR="005E5C20" w:rsidRPr="00062ECF" w:rsidRDefault="005E5C20" w:rsidP="0089136C">
      <w:pPr>
        <w:pStyle w:val="ListParagraph"/>
        <w:numPr>
          <w:ilvl w:val="0"/>
          <w:numId w:val="15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Psychiatric illnesses</w:t>
      </w:r>
    </w:p>
    <w:p w14:paraId="2C826F66" w14:textId="29B86F94" w:rsidR="00E236F9" w:rsidRPr="00062ECF" w:rsidRDefault="005E5C20" w:rsidP="0089136C">
      <w:pPr>
        <w:pStyle w:val="ListParagraph"/>
        <w:numPr>
          <w:ilvl w:val="0"/>
          <w:numId w:val="15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ne</w:t>
      </w:r>
    </w:p>
    <w:p w14:paraId="19415C75" w14:textId="66566910" w:rsidR="00E236F9" w:rsidRPr="00062ECF" w:rsidRDefault="00E236F9" w:rsidP="0089136C">
      <w:pPr>
        <w:pStyle w:val="ListParagraph"/>
        <w:numPr>
          <w:ilvl w:val="0"/>
          <w:numId w:val="35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062ECF">
        <w:rPr>
          <w:rFonts w:ascii="Arial" w:eastAsia="Times New Roman" w:hAnsi="Arial" w:cs="Arial"/>
          <w:color w:val="000000" w:themeColor="text1"/>
        </w:rPr>
        <w:lastRenderedPageBreak/>
        <w:t>Personal Information</w:t>
      </w:r>
    </w:p>
    <w:p w14:paraId="0A107909" w14:textId="35000FD5" w:rsidR="00E236F9" w:rsidRPr="00062ECF" w:rsidRDefault="00E236F9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5E6C35BE" w14:textId="039926EE" w:rsidR="00E236F9" w:rsidRPr="00062ECF" w:rsidRDefault="00E236F9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.Gender:</w:t>
      </w:r>
    </w:p>
    <w:p w14:paraId="25771B61" w14:textId="77777777" w:rsidR="00E236F9" w:rsidRPr="00062ECF" w:rsidRDefault="00E236F9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BF2AF08" w14:textId="4C16A3B5" w:rsidR="00E236F9" w:rsidRPr="00062ECF" w:rsidRDefault="00E236F9" w:rsidP="0089136C">
      <w:pPr>
        <w:pStyle w:val="ListParagraph"/>
        <w:numPr>
          <w:ilvl w:val="0"/>
          <w:numId w:val="25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Male </w:t>
      </w:r>
    </w:p>
    <w:p w14:paraId="1B933697" w14:textId="65622470" w:rsidR="00E236F9" w:rsidRPr="00062ECF" w:rsidRDefault="00E236F9" w:rsidP="0089136C">
      <w:pPr>
        <w:pStyle w:val="ListParagraph"/>
        <w:numPr>
          <w:ilvl w:val="0"/>
          <w:numId w:val="25"/>
        </w:num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Female </w:t>
      </w:r>
    </w:p>
    <w:p w14:paraId="011CD27B" w14:textId="6E0355BB" w:rsidR="00E236F9" w:rsidRPr="00062ECF" w:rsidRDefault="00E236F9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326AB1D1" w14:textId="423478C4" w:rsidR="00E236F9" w:rsidRPr="00062ECF" w:rsidRDefault="00E236F9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2. Age</w:t>
      </w:r>
    </w:p>
    <w:p w14:paraId="4E47409D" w14:textId="7D82169B" w:rsidR="00E236F9" w:rsidRPr="00062ECF" w:rsidRDefault="00E236F9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____________________</w:t>
      </w:r>
    </w:p>
    <w:p w14:paraId="02AA39DD" w14:textId="61F713C9" w:rsidR="00E236F9" w:rsidRPr="00062ECF" w:rsidRDefault="00E236F9" w:rsidP="0089136C">
      <w:pPr>
        <w:bidi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5EBF0266" w14:textId="302DF3A9" w:rsidR="00E236F9" w:rsidRPr="00062ECF" w:rsidRDefault="00E236F9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3.</w:t>
      </w:r>
      <w:r w:rsidRPr="00062EC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D4E6D"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Marital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tatus:</w:t>
      </w:r>
    </w:p>
    <w:p w14:paraId="758951BC" w14:textId="25FFF687" w:rsidR="00E236F9" w:rsidRPr="00062ECF" w:rsidRDefault="00E236F9" w:rsidP="0089136C">
      <w:pPr>
        <w:pStyle w:val="ListParagraph"/>
        <w:numPr>
          <w:ilvl w:val="0"/>
          <w:numId w:val="26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ingle</w:t>
      </w:r>
    </w:p>
    <w:p w14:paraId="03DF02A5" w14:textId="67A16C70" w:rsidR="00E236F9" w:rsidRPr="00062ECF" w:rsidRDefault="00E236F9" w:rsidP="0089136C">
      <w:pPr>
        <w:pStyle w:val="ListParagraph"/>
        <w:numPr>
          <w:ilvl w:val="0"/>
          <w:numId w:val="26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Married</w:t>
      </w:r>
    </w:p>
    <w:p w14:paraId="36C9E4E5" w14:textId="7730FA8D" w:rsidR="00E236F9" w:rsidRPr="00062ECF" w:rsidRDefault="00E236F9" w:rsidP="0089136C">
      <w:pPr>
        <w:pStyle w:val="ListParagraph"/>
        <w:numPr>
          <w:ilvl w:val="0"/>
          <w:numId w:val="26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Divorced/widowed /separated</w:t>
      </w:r>
    </w:p>
    <w:p w14:paraId="2D08DB86" w14:textId="6F1BB095" w:rsidR="00E236F9" w:rsidRPr="00062ECF" w:rsidRDefault="00E236F9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145234E6" w14:textId="4709ED94" w:rsidR="00E236F9" w:rsidRPr="00062ECF" w:rsidRDefault="00E236F9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4.</w:t>
      </w:r>
      <w:r w:rsidRPr="00062ECF">
        <w:rPr>
          <w:color w:val="000000" w:themeColor="text1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Do you work in a health sector</w:t>
      </w:r>
    </w:p>
    <w:p w14:paraId="62EC0FD2" w14:textId="005CD797" w:rsidR="00E236F9" w:rsidRPr="00062ECF" w:rsidRDefault="00E236F9" w:rsidP="0089136C">
      <w:pPr>
        <w:pStyle w:val="ListParagraph"/>
        <w:numPr>
          <w:ilvl w:val="0"/>
          <w:numId w:val="27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Yes</w:t>
      </w:r>
    </w:p>
    <w:p w14:paraId="04C76D89" w14:textId="6F0EE957" w:rsidR="00E236F9" w:rsidRPr="00062ECF" w:rsidRDefault="00E236F9" w:rsidP="0089136C">
      <w:pPr>
        <w:pStyle w:val="ListParagraph"/>
        <w:numPr>
          <w:ilvl w:val="0"/>
          <w:numId w:val="27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</w:t>
      </w:r>
    </w:p>
    <w:p w14:paraId="2A1AA525" w14:textId="03BE3CF6" w:rsidR="00E236F9" w:rsidRPr="00062ECF" w:rsidRDefault="00E236F9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3435696F" w14:textId="5B8D3BCA" w:rsidR="00E236F9" w:rsidRPr="00062ECF" w:rsidRDefault="00E236F9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5. Number of children</w:t>
      </w:r>
    </w:p>
    <w:p w14:paraId="543B9B8F" w14:textId="5713ED2A" w:rsidR="00E236F9" w:rsidRPr="00062ECF" w:rsidRDefault="00E236F9" w:rsidP="0089136C">
      <w:pPr>
        <w:pStyle w:val="ListParagraph"/>
        <w:numPr>
          <w:ilvl w:val="0"/>
          <w:numId w:val="28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0</w:t>
      </w:r>
    </w:p>
    <w:p w14:paraId="327E4ECF" w14:textId="0FC90120" w:rsidR="00E236F9" w:rsidRPr="00062ECF" w:rsidRDefault="00E236F9" w:rsidP="0089136C">
      <w:pPr>
        <w:pStyle w:val="ListParagraph"/>
        <w:numPr>
          <w:ilvl w:val="0"/>
          <w:numId w:val="28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</w:t>
      </w:r>
    </w:p>
    <w:p w14:paraId="2D3CD74F" w14:textId="70E81648" w:rsidR="00E236F9" w:rsidRPr="00062ECF" w:rsidRDefault="00E236F9" w:rsidP="0089136C">
      <w:pPr>
        <w:pStyle w:val="ListParagraph"/>
        <w:numPr>
          <w:ilvl w:val="0"/>
          <w:numId w:val="28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</w:p>
    <w:p w14:paraId="12ABCB22" w14:textId="0A721711" w:rsidR="00E236F9" w:rsidRPr="00062ECF" w:rsidRDefault="00E236F9" w:rsidP="0089136C">
      <w:pPr>
        <w:pStyle w:val="ListParagraph"/>
        <w:numPr>
          <w:ilvl w:val="0"/>
          <w:numId w:val="28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3</w:t>
      </w:r>
    </w:p>
    <w:p w14:paraId="43301EF2" w14:textId="2E024B89" w:rsidR="00E236F9" w:rsidRPr="00062ECF" w:rsidRDefault="00E236F9" w:rsidP="0089136C">
      <w:pPr>
        <w:pStyle w:val="ListParagraph"/>
        <w:numPr>
          <w:ilvl w:val="0"/>
          <w:numId w:val="28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4 or more</w:t>
      </w:r>
    </w:p>
    <w:p w14:paraId="0B878606" w14:textId="105A8546" w:rsidR="00E236F9" w:rsidRPr="00062ECF" w:rsidRDefault="00E236F9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6.</w:t>
      </w:r>
      <w:r w:rsidRPr="00062ECF">
        <w:rPr>
          <w:color w:val="000000" w:themeColor="text1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How many members of your family live with you at home (including you)</w:t>
      </w:r>
    </w:p>
    <w:p w14:paraId="7BB79289" w14:textId="71EB6AEA" w:rsidR="00E236F9" w:rsidRPr="00062ECF" w:rsidRDefault="00E236F9" w:rsidP="0089136C">
      <w:pPr>
        <w:pStyle w:val="ListParagraph"/>
        <w:numPr>
          <w:ilvl w:val="0"/>
          <w:numId w:val="31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One to two persons</w:t>
      </w:r>
    </w:p>
    <w:p w14:paraId="46FC293D" w14:textId="0D21FF9F" w:rsidR="00E236F9" w:rsidRPr="00062ECF" w:rsidRDefault="00E236F9" w:rsidP="0089136C">
      <w:pPr>
        <w:pStyle w:val="ListParagraph"/>
        <w:numPr>
          <w:ilvl w:val="0"/>
          <w:numId w:val="31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Three to five persons</w:t>
      </w:r>
    </w:p>
    <w:p w14:paraId="6C582404" w14:textId="21B14F0B" w:rsidR="00E236F9" w:rsidRPr="00062ECF" w:rsidRDefault="00E236F9" w:rsidP="0089136C">
      <w:pPr>
        <w:pStyle w:val="ListParagraph"/>
        <w:numPr>
          <w:ilvl w:val="0"/>
          <w:numId w:val="31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More than five persons </w:t>
      </w:r>
    </w:p>
    <w:p w14:paraId="52841C91" w14:textId="63D7D75D" w:rsidR="00E236F9" w:rsidRPr="00062ECF" w:rsidRDefault="00E236F9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7.Nationality:</w:t>
      </w:r>
    </w:p>
    <w:p w14:paraId="3717AFEF" w14:textId="574D844A" w:rsidR="00E236F9" w:rsidRPr="00062ECF" w:rsidRDefault="00E236F9" w:rsidP="0089136C">
      <w:pPr>
        <w:pStyle w:val="ListParagraph"/>
        <w:numPr>
          <w:ilvl w:val="0"/>
          <w:numId w:val="30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audi</w:t>
      </w:r>
    </w:p>
    <w:p w14:paraId="18E7F1C2" w14:textId="4AEF3AE9" w:rsidR="00E236F9" w:rsidRPr="00062ECF" w:rsidRDefault="00E236F9" w:rsidP="0089136C">
      <w:pPr>
        <w:pStyle w:val="ListParagraph"/>
        <w:numPr>
          <w:ilvl w:val="0"/>
          <w:numId w:val="30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Non-Saudi</w:t>
      </w:r>
    </w:p>
    <w:p w14:paraId="56B3D4AF" w14:textId="7E83BD42" w:rsidR="00E236F9" w:rsidRPr="00062ECF" w:rsidRDefault="00E236F9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8.</w:t>
      </w:r>
      <w:r w:rsidRPr="00062ECF">
        <w:rPr>
          <w:color w:val="000000" w:themeColor="text1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Job Status:</w:t>
      </w:r>
    </w:p>
    <w:p w14:paraId="1F0083D1" w14:textId="2A072E5C" w:rsidR="00E236F9" w:rsidRPr="00062ECF" w:rsidRDefault="00E236F9" w:rsidP="0089136C">
      <w:pPr>
        <w:pStyle w:val="ListParagraph"/>
        <w:numPr>
          <w:ilvl w:val="0"/>
          <w:numId w:val="29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I don’t work </w:t>
      </w:r>
    </w:p>
    <w:p w14:paraId="551C9EFC" w14:textId="5AE9FFF3" w:rsidR="00E236F9" w:rsidRPr="00062ECF" w:rsidRDefault="00E236F9" w:rsidP="0089136C">
      <w:pPr>
        <w:pStyle w:val="ListParagraph"/>
        <w:numPr>
          <w:ilvl w:val="0"/>
          <w:numId w:val="29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Employee</w:t>
      </w:r>
    </w:p>
    <w:p w14:paraId="5E0CEE88" w14:textId="31496706" w:rsidR="00E236F9" w:rsidRPr="00062ECF" w:rsidRDefault="00E236F9" w:rsidP="0089136C">
      <w:pPr>
        <w:pStyle w:val="ListParagraph"/>
        <w:numPr>
          <w:ilvl w:val="0"/>
          <w:numId w:val="29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elf employed</w:t>
      </w:r>
    </w:p>
    <w:p w14:paraId="68021690" w14:textId="0783EF53" w:rsidR="00E236F9" w:rsidRPr="00062ECF" w:rsidRDefault="00E236F9" w:rsidP="0089136C">
      <w:pPr>
        <w:pStyle w:val="ListParagraph"/>
        <w:numPr>
          <w:ilvl w:val="0"/>
          <w:numId w:val="29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Student</w:t>
      </w:r>
    </w:p>
    <w:p w14:paraId="6B80EE3C" w14:textId="06E5B6D3" w:rsidR="00E236F9" w:rsidRPr="00062ECF" w:rsidRDefault="00DC2AE3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9.Education Level </w:t>
      </w:r>
    </w:p>
    <w:p w14:paraId="35A36DBB" w14:textId="2ADA16B6" w:rsidR="00DC2AE3" w:rsidRPr="00062ECF" w:rsidRDefault="00DC2AE3" w:rsidP="0089136C">
      <w:pPr>
        <w:pStyle w:val="ListParagraph"/>
        <w:numPr>
          <w:ilvl w:val="0"/>
          <w:numId w:val="32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Middle school or lower </w:t>
      </w:r>
    </w:p>
    <w:p w14:paraId="0BA60D2D" w14:textId="630649FA" w:rsidR="00DC2AE3" w:rsidRPr="00062ECF" w:rsidRDefault="00DC2AE3" w:rsidP="0089136C">
      <w:pPr>
        <w:pStyle w:val="ListParagraph"/>
        <w:numPr>
          <w:ilvl w:val="0"/>
          <w:numId w:val="32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High school </w:t>
      </w:r>
    </w:p>
    <w:p w14:paraId="0350E5D9" w14:textId="594B7D6B" w:rsidR="00DC2AE3" w:rsidRPr="00062ECF" w:rsidRDefault="00DC2AE3" w:rsidP="0089136C">
      <w:pPr>
        <w:pStyle w:val="ListParagraph"/>
        <w:numPr>
          <w:ilvl w:val="0"/>
          <w:numId w:val="32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Diploma </w:t>
      </w:r>
    </w:p>
    <w:p w14:paraId="401752AE" w14:textId="1FF14FFD" w:rsidR="00DC2AE3" w:rsidRPr="00062ECF" w:rsidRDefault="00DC2AE3" w:rsidP="0089136C">
      <w:pPr>
        <w:pStyle w:val="ListParagraph"/>
        <w:numPr>
          <w:ilvl w:val="0"/>
          <w:numId w:val="32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Bachelor's degree</w:t>
      </w:r>
    </w:p>
    <w:p w14:paraId="22369873" w14:textId="748191D1" w:rsidR="00DC2AE3" w:rsidRPr="00062ECF" w:rsidRDefault="00DC2AE3" w:rsidP="0089136C">
      <w:pPr>
        <w:pStyle w:val="ListParagraph"/>
        <w:numPr>
          <w:ilvl w:val="0"/>
          <w:numId w:val="32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Master's degree or higher </w:t>
      </w:r>
    </w:p>
    <w:p w14:paraId="0597ECFB" w14:textId="2CF97A21" w:rsidR="009E3CE5" w:rsidRPr="00062ECF" w:rsidRDefault="009E3CE5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0.</w:t>
      </w:r>
      <w:r w:rsidRPr="00062ECF">
        <w:rPr>
          <w:color w:val="000000" w:themeColor="text1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The country where I live</w:t>
      </w:r>
    </w:p>
    <w:p w14:paraId="79CF1881" w14:textId="019D3B56" w:rsidR="009E3CE5" w:rsidRPr="00062ECF" w:rsidRDefault="009E3CE5" w:rsidP="0089136C">
      <w:pPr>
        <w:pStyle w:val="ListParagraph"/>
        <w:numPr>
          <w:ilvl w:val="0"/>
          <w:numId w:val="33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lastRenderedPageBreak/>
        <w:t xml:space="preserve">Saudi Arabia </w:t>
      </w:r>
    </w:p>
    <w:p w14:paraId="07FA0D49" w14:textId="535380CD" w:rsidR="009E3CE5" w:rsidRPr="00062ECF" w:rsidRDefault="009E3CE5" w:rsidP="0089136C">
      <w:pPr>
        <w:pStyle w:val="ListParagraph"/>
        <w:numPr>
          <w:ilvl w:val="0"/>
          <w:numId w:val="33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Other </w:t>
      </w:r>
    </w:p>
    <w:p w14:paraId="0B3AB4A7" w14:textId="64F5256D" w:rsidR="009E3CE5" w:rsidRPr="00062ECF" w:rsidRDefault="009E3CE5" w:rsidP="0089136C">
      <w:p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11.</w:t>
      </w:r>
      <w:r w:rsidRPr="00062ECF">
        <w:rPr>
          <w:color w:val="000000" w:themeColor="text1"/>
        </w:rPr>
        <w:t xml:space="preserve"> </w:t>
      </w: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Work venue during the coronavirus pandemic</w:t>
      </w:r>
    </w:p>
    <w:p w14:paraId="5CAB17D5" w14:textId="55A0DF72" w:rsidR="009E3CE5" w:rsidRPr="00062ECF" w:rsidRDefault="009E3CE5" w:rsidP="0089136C">
      <w:pPr>
        <w:pStyle w:val="ListParagraph"/>
        <w:numPr>
          <w:ilvl w:val="0"/>
          <w:numId w:val="34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>I go to my workplace</w:t>
      </w:r>
    </w:p>
    <w:p w14:paraId="17A90164" w14:textId="064C1FCC" w:rsidR="009E3CE5" w:rsidRPr="00062ECF" w:rsidRDefault="009E3CE5" w:rsidP="0089136C">
      <w:pPr>
        <w:pStyle w:val="ListParagraph"/>
        <w:numPr>
          <w:ilvl w:val="0"/>
          <w:numId w:val="34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Home </w:t>
      </w:r>
    </w:p>
    <w:p w14:paraId="316C8E35" w14:textId="7BB5246E" w:rsidR="009E3CE5" w:rsidRPr="00062ECF" w:rsidRDefault="009E3CE5" w:rsidP="0089136C">
      <w:pPr>
        <w:pStyle w:val="ListParagraph"/>
        <w:numPr>
          <w:ilvl w:val="0"/>
          <w:numId w:val="34"/>
        </w:numPr>
        <w:bidi w:val="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62EC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I don’t work </w:t>
      </w:r>
    </w:p>
    <w:sectPr w:rsidR="009E3CE5" w:rsidRPr="00062ECF" w:rsidSect="00CA023E">
      <w:footerReference w:type="even" r:id="rId8"/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2BFBD" w14:textId="77777777" w:rsidR="00332F42" w:rsidRDefault="00332F42" w:rsidP="002C47E6">
      <w:pPr>
        <w:spacing w:after="0" w:line="240" w:lineRule="auto"/>
      </w:pPr>
      <w:r>
        <w:separator/>
      </w:r>
    </w:p>
  </w:endnote>
  <w:endnote w:type="continuationSeparator" w:id="0">
    <w:p w14:paraId="40C822EF" w14:textId="77777777" w:rsidR="00332F42" w:rsidRDefault="00332F42" w:rsidP="002C4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tl/>
      </w:rPr>
      <w:id w:val="1314220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4BD1CC" w14:textId="03E17428" w:rsidR="00F5616C" w:rsidRDefault="00F5616C" w:rsidP="00F5616C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2EB70BC8" w14:textId="77777777" w:rsidR="00F5616C" w:rsidRDefault="00F5616C" w:rsidP="00F561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tl/>
      </w:rPr>
      <w:id w:val="-1124308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B8BF69" w14:textId="7943C258" w:rsidR="00F5616C" w:rsidRDefault="00F5616C" w:rsidP="00F5616C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 w:rsidR="000D5E43">
          <w:rPr>
            <w:rStyle w:val="PageNumber"/>
            <w:noProof/>
            <w:rtl/>
          </w:rPr>
          <w:t>4</w:t>
        </w:r>
        <w:r>
          <w:rPr>
            <w:rStyle w:val="PageNumber"/>
            <w:rtl/>
          </w:rPr>
          <w:fldChar w:fldCharType="end"/>
        </w:r>
      </w:p>
    </w:sdtContent>
  </w:sdt>
  <w:p w14:paraId="5D961537" w14:textId="77777777" w:rsidR="00F5616C" w:rsidRDefault="00F5616C" w:rsidP="00F561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24984" w14:textId="77777777" w:rsidR="00332F42" w:rsidRDefault="00332F42" w:rsidP="002C47E6">
      <w:pPr>
        <w:spacing w:after="0" w:line="240" w:lineRule="auto"/>
      </w:pPr>
      <w:r>
        <w:separator/>
      </w:r>
    </w:p>
  </w:footnote>
  <w:footnote w:type="continuationSeparator" w:id="0">
    <w:p w14:paraId="7A259962" w14:textId="77777777" w:rsidR="00332F42" w:rsidRDefault="00332F42" w:rsidP="002C4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D7A39"/>
    <w:multiLevelType w:val="hybridMultilevel"/>
    <w:tmpl w:val="932EF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14745"/>
    <w:multiLevelType w:val="hybridMultilevel"/>
    <w:tmpl w:val="E782F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D6DE6"/>
    <w:multiLevelType w:val="hybridMultilevel"/>
    <w:tmpl w:val="A8369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90304"/>
    <w:multiLevelType w:val="hybridMultilevel"/>
    <w:tmpl w:val="CB74D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263B4D"/>
    <w:multiLevelType w:val="hybridMultilevel"/>
    <w:tmpl w:val="6ADAA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653F3D"/>
    <w:multiLevelType w:val="hybridMultilevel"/>
    <w:tmpl w:val="9E885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676B7C"/>
    <w:multiLevelType w:val="hybridMultilevel"/>
    <w:tmpl w:val="6C2C6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975438"/>
    <w:multiLevelType w:val="hybridMultilevel"/>
    <w:tmpl w:val="76E0E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A153F5"/>
    <w:multiLevelType w:val="hybridMultilevel"/>
    <w:tmpl w:val="25823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55FBD"/>
    <w:multiLevelType w:val="hybridMultilevel"/>
    <w:tmpl w:val="51A80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E87A00"/>
    <w:multiLevelType w:val="hybridMultilevel"/>
    <w:tmpl w:val="67CC8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BD5FCB"/>
    <w:multiLevelType w:val="hybridMultilevel"/>
    <w:tmpl w:val="69320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AC5D1E"/>
    <w:multiLevelType w:val="hybridMultilevel"/>
    <w:tmpl w:val="08E6D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B5320"/>
    <w:multiLevelType w:val="hybridMultilevel"/>
    <w:tmpl w:val="4F98E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3F0CC6"/>
    <w:multiLevelType w:val="hybridMultilevel"/>
    <w:tmpl w:val="91226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B41E1E"/>
    <w:multiLevelType w:val="hybridMultilevel"/>
    <w:tmpl w:val="2FF63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99150B"/>
    <w:multiLevelType w:val="hybridMultilevel"/>
    <w:tmpl w:val="F7CAC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B13983"/>
    <w:multiLevelType w:val="hybridMultilevel"/>
    <w:tmpl w:val="34B0D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460A2F"/>
    <w:multiLevelType w:val="hybridMultilevel"/>
    <w:tmpl w:val="B016E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156D7D"/>
    <w:multiLevelType w:val="hybridMultilevel"/>
    <w:tmpl w:val="E74AA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1C228C"/>
    <w:multiLevelType w:val="hybridMultilevel"/>
    <w:tmpl w:val="39889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ED055F"/>
    <w:multiLevelType w:val="multilevel"/>
    <w:tmpl w:val="7374BD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5AFA7C1E"/>
    <w:multiLevelType w:val="hybridMultilevel"/>
    <w:tmpl w:val="D572F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165F0D"/>
    <w:multiLevelType w:val="hybridMultilevel"/>
    <w:tmpl w:val="88C6A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553DA7"/>
    <w:multiLevelType w:val="hybridMultilevel"/>
    <w:tmpl w:val="E93E8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7350B0"/>
    <w:multiLevelType w:val="hybridMultilevel"/>
    <w:tmpl w:val="580A0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916D7D"/>
    <w:multiLevelType w:val="hybridMultilevel"/>
    <w:tmpl w:val="35F8D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735E4E"/>
    <w:multiLevelType w:val="hybridMultilevel"/>
    <w:tmpl w:val="4BEAA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62673E"/>
    <w:multiLevelType w:val="hybridMultilevel"/>
    <w:tmpl w:val="1BA6F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D864A1"/>
    <w:multiLevelType w:val="hybridMultilevel"/>
    <w:tmpl w:val="5EAEB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420FEF"/>
    <w:multiLevelType w:val="hybridMultilevel"/>
    <w:tmpl w:val="F474A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AC4AF1"/>
    <w:multiLevelType w:val="hybridMultilevel"/>
    <w:tmpl w:val="98EC40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920378"/>
    <w:multiLevelType w:val="hybridMultilevel"/>
    <w:tmpl w:val="85D83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7F2297"/>
    <w:multiLevelType w:val="hybridMultilevel"/>
    <w:tmpl w:val="58F2A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E71B7B"/>
    <w:multiLevelType w:val="hybridMultilevel"/>
    <w:tmpl w:val="08782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287A95"/>
    <w:multiLevelType w:val="hybridMultilevel"/>
    <w:tmpl w:val="0CF68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3"/>
  </w:num>
  <w:num w:numId="3">
    <w:abstractNumId w:val="5"/>
  </w:num>
  <w:num w:numId="4">
    <w:abstractNumId w:val="22"/>
  </w:num>
  <w:num w:numId="5">
    <w:abstractNumId w:val="24"/>
  </w:num>
  <w:num w:numId="6">
    <w:abstractNumId w:val="23"/>
  </w:num>
  <w:num w:numId="7">
    <w:abstractNumId w:val="35"/>
  </w:num>
  <w:num w:numId="8">
    <w:abstractNumId w:val="18"/>
  </w:num>
  <w:num w:numId="9">
    <w:abstractNumId w:val="14"/>
  </w:num>
  <w:num w:numId="10">
    <w:abstractNumId w:val="29"/>
  </w:num>
  <w:num w:numId="11">
    <w:abstractNumId w:val="7"/>
  </w:num>
  <w:num w:numId="12">
    <w:abstractNumId w:val="12"/>
  </w:num>
  <w:num w:numId="13">
    <w:abstractNumId w:val="20"/>
  </w:num>
  <w:num w:numId="14">
    <w:abstractNumId w:val="10"/>
  </w:num>
  <w:num w:numId="15">
    <w:abstractNumId w:val="6"/>
  </w:num>
  <w:num w:numId="16">
    <w:abstractNumId w:val="0"/>
  </w:num>
  <w:num w:numId="17">
    <w:abstractNumId w:val="8"/>
  </w:num>
  <w:num w:numId="18">
    <w:abstractNumId w:val="1"/>
  </w:num>
  <w:num w:numId="19">
    <w:abstractNumId w:val="25"/>
  </w:num>
  <w:num w:numId="20">
    <w:abstractNumId w:val="4"/>
  </w:num>
  <w:num w:numId="21">
    <w:abstractNumId w:val="28"/>
  </w:num>
  <w:num w:numId="22">
    <w:abstractNumId w:val="34"/>
  </w:num>
  <w:num w:numId="23">
    <w:abstractNumId w:val="2"/>
  </w:num>
  <w:num w:numId="24">
    <w:abstractNumId w:val="16"/>
  </w:num>
  <w:num w:numId="25">
    <w:abstractNumId w:val="27"/>
  </w:num>
  <w:num w:numId="26">
    <w:abstractNumId w:val="32"/>
  </w:num>
  <w:num w:numId="27">
    <w:abstractNumId w:val="13"/>
  </w:num>
  <w:num w:numId="28">
    <w:abstractNumId w:val="31"/>
  </w:num>
  <w:num w:numId="29">
    <w:abstractNumId w:val="26"/>
  </w:num>
  <w:num w:numId="30">
    <w:abstractNumId w:val="9"/>
  </w:num>
  <w:num w:numId="31">
    <w:abstractNumId w:val="33"/>
  </w:num>
  <w:num w:numId="32">
    <w:abstractNumId w:val="15"/>
  </w:num>
  <w:num w:numId="33">
    <w:abstractNumId w:val="11"/>
  </w:num>
  <w:num w:numId="34">
    <w:abstractNumId w:val="30"/>
  </w:num>
  <w:num w:numId="35">
    <w:abstractNumId w:val="19"/>
  </w:num>
  <w:num w:numId="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7E6"/>
    <w:rsid w:val="00062ECF"/>
    <w:rsid w:val="00080814"/>
    <w:rsid w:val="000D5E43"/>
    <w:rsid w:val="001B77B1"/>
    <w:rsid w:val="001C64A2"/>
    <w:rsid w:val="001F6569"/>
    <w:rsid w:val="002C47E6"/>
    <w:rsid w:val="002D4E6D"/>
    <w:rsid w:val="00332F42"/>
    <w:rsid w:val="00344CED"/>
    <w:rsid w:val="00542E3A"/>
    <w:rsid w:val="005E5C20"/>
    <w:rsid w:val="0061020A"/>
    <w:rsid w:val="0066005E"/>
    <w:rsid w:val="007306DA"/>
    <w:rsid w:val="00816BB4"/>
    <w:rsid w:val="00847DA4"/>
    <w:rsid w:val="0089136C"/>
    <w:rsid w:val="00944A7F"/>
    <w:rsid w:val="009E3CE5"/>
    <w:rsid w:val="00A177B0"/>
    <w:rsid w:val="00A27EC0"/>
    <w:rsid w:val="00B3248A"/>
    <w:rsid w:val="00B52FD7"/>
    <w:rsid w:val="00BF74B5"/>
    <w:rsid w:val="00CA023E"/>
    <w:rsid w:val="00CB01AD"/>
    <w:rsid w:val="00D41837"/>
    <w:rsid w:val="00DC2AE3"/>
    <w:rsid w:val="00E236F9"/>
    <w:rsid w:val="00E571D9"/>
    <w:rsid w:val="00F01C8B"/>
    <w:rsid w:val="00F07140"/>
    <w:rsid w:val="00F5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1F7B0"/>
  <w15:chartTrackingRefBased/>
  <w15:docId w15:val="{89D077E0-7E87-48BC-9BC8-8214B580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C2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47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7E6"/>
  </w:style>
  <w:style w:type="paragraph" w:styleId="Footer">
    <w:name w:val="footer"/>
    <w:basedOn w:val="Normal"/>
    <w:link w:val="FooterChar"/>
    <w:uiPriority w:val="99"/>
    <w:unhideWhenUsed/>
    <w:rsid w:val="002C47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7E6"/>
  </w:style>
  <w:style w:type="character" w:styleId="PlaceholderText">
    <w:name w:val="Placeholder Text"/>
    <w:basedOn w:val="DefaultParagraphFont"/>
    <w:uiPriority w:val="99"/>
    <w:semiHidden/>
    <w:rsid w:val="002C47E6"/>
    <w:rPr>
      <w:color w:val="808080"/>
    </w:rPr>
  </w:style>
  <w:style w:type="paragraph" w:styleId="ListParagraph">
    <w:name w:val="List Paragraph"/>
    <w:basedOn w:val="Normal"/>
    <w:uiPriority w:val="34"/>
    <w:qFormat/>
    <w:rsid w:val="006600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4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E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E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E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E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E6D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56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42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5</Words>
  <Characters>288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>COVID - Survey</vt:lpstr>
      <vt:lpstr>COVID - Survey</vt:lpstr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ID - Survey</dc:title>
  <dc:subject/>
  <dc:creator>شوق بنت منصور بن عبدالعزيز القدير</dc:creator>
  <cp:keywords/>
  <dc:description/>
  <cp:lastModifiedBy>Lara Stead</cp:lastModifiedBy>
  <cp:revision>4</cp:revision>
  <dcterms:created xsi:type="dcterms:W3CDTF">2021-09-28T08:39:00Z</dcterms:created>
  <dcterms:modified xsi:type="dcterms:W3CDTF">2021-12-30T12:45:00Z</dcterms:modified>
</cp:coreProperties>
</file>